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DB845" w14:textId="70180A3B" w:rsidR="00E01BEE" w:rsidRPr="00AF1937" w:rsidRDefault="002F594A" w:rsidP="009316A3">
      <w:pPr>
        <w:rPr>
          <w:b/>
          <w:bCs/>
          <w:sz w:val="28"/>
          <w:szCs w:val="28"/>
          <w:lang w:val="en-US"/>
        </w:rPr>
      </w:pPr>
      <w:r w:rsidRPr="00AF1937">
        <w:rPr>
          <w:b/>
          <w:bCs/>
          <w:sz w:val="28"/>
          <w:szCs w:val="28"/>
          <w:lang w:val="en-US"/>
        </w:rPr>
        <w:t>S2</w:t>
      </w:r>
      <w:r>
        <w:rPr>
          <w:b/>
          <w:bCs/>
          <w:sz w:val="28"/>
          <w:szCs w:val="28"/>
          <w:lang w:val="en-US"/>
        </w:rPr>
        <w:t xml:space="preserve"> </w:t>
      </w:r>
      <w:r w:rsidR="009316A3" w:rsidRPr="00AF1937">
        <w:rPr>
          <w:b/>
          <w:bCs/>
          <w:sz w:val="28"/>
          <w:szCs w:val="28"/>
          <w:lang w:val="en-US"/>
        </w:rPr>
        <w:t xml:space="preserve">Fig. </w:t>
      </w:r>
      <w:r w:rsidR="00E01BEE" w:rsidRPr="00740139">
        <w:rPr>
          <w:b/>
          <w:bCs/>
          <w:sz w:val="28"/>
          <w:szCs w:val="28"/>
          <w:lang w:val="en-US"/>
        </w:rPr>
        <w:t xml:space="preserve">Breakpoint change matrices of </w:t>
      </w:r>
      <w:r w:rsidR="00E01BEE">
        <w:rPr>
          <w:b/>
          <w:bCs/>
          <w:sz w:val="28"/>
          <w:szCs w:val="28"/>
          <w:lang w:val="en-US"/>
        </w:rPr>
        <w:t>cross</w:t>
      </w:r>
      <w:r w:rsidR="00E01BEE" w:rsidRPr="00740139">
        <w:rPr>
          <w:b/>
          <w:bCs/>
          <w:sz w:val="28"/>
          <w:szCs w:val="28"/>
          <w:lang w:val="en-US"/>
        </w:rPr>
        <w:t>-sample enhancement on</w:t>
      </w:r>
      <w:r w:rsidR="00E01BEE">
        <w:rPr>
          <w:b/>
          <w:bCs/>
          <w:sz w:val="28"/>
          <w:szCs w:val="28"/>
          <w:lang w:val="en-US"/>
        </w:rPr>
        <w:t xml:space="preserve"> </w:t>
      </w:r>
      <w:r w:rsidR="00E01BEE" w:rsidRPr="00740139">
        <w:rPr>
          <w:b/>
          <w:bCs/>
          <w:sz w:val="28"/>
          <w:szCs w:val="28"/>
          <w:lang w:val="en-US"/>
        </w:rPr>
        <w:t>NA19238, NA19239 WGS data.</w:t>
      </w:r>
      <w:r w:rsidR="00E01BEE">
        <w:rPr>
          <w:b/>
          <w:bCs/>
          <w:sz w:val="28"/>
          <w:szCs w:val="28"/>
          <w:lang w:val="en-US"/>
        </w:rPr>
        <w:t xml:space="preserve"> For NA19238 WGS data, (A) and (B) are</w:t>
      </w:r>
      <w:r w:rsidR="00620E61">
        <w:rPr>
          <w:b/>
          <w:bCs/>
          <w:sz w:val="28"/>
          <w:szCs w:val="28"/>
          <w:lang w:val="en-US"/>
        </w:rPr>
        <w:t xml:space="preserve"> the results of</w:t>
      </w:r>
      <w:r w:rsidR="00E01BEE">
        <w:rPr>
          <w:b/>
          <w:bCs/>
          <w:sz w:val="28"/>
          <w:szCs w:val="28"/>
          <w:lang w:val="en-US"/>
        </w:rPr>
        <w:t xml:space="preserve"> enhancement using </w:t>
      </w:r>
      <w:proofErr w:type="spellStart"/>
      <w:r w:rsidR="00E01BEE">
        <w:rPr>
          <w:b/>
          <w:bCs/>
          <w:sz w:val="28"/>
          <w:szCs w:val="28"/>
          <w:lang w:val="en-US"/>
        </w:rPr>
        <w:t>UNet</w:t>
      </w:r>
      <w:proofErr w:type="spellEnd"/>
      <w:r w:rsidR="00E01BEE">
        <w:rPr>
          <w:b/>
          <w:bCs/>
          <w:sz w:val="28"/>
          <w:szCs w:val="28"/>
          <w:lang w:val="en-US"/>
        </w:rPr>
        <w:t xml:space="preserve"> and CNN, respectively. For NA19239 WGS data, (C) and (D) are </w:t>
      </w:r>
      <w:r w:rsidR="00D81A95">
        <w:rPr>
          <w:b/>
          <w:bCs/>
          <w:sz w:val="28"/>
          <w:szCs w:val="28"/>
          <w:lang w:val="en-US"/>
        </w:rPr>
        <w:t xml:space="preserve">the results of </w:t>
      </w:r>
      <w:r w:rsidR="00E01BEE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="00E01BEE">
        <w:rPr>
          <w:b/>
          <w:bCs/>
          <w:sz w:val="28"/>
          <w:szCs w:val="28"/>
          <w:lang w:val="en-US"/>
        </w:rPr>
        <w:t>UNet</w:t>
      </w:r>
      <w:proofErr w:type="spellEnd"/>
      <w:r w:rsidR="00E01BEE">
        <w:rPr>
          <w:b/>
          <w:bCs/>
          <w:sz w:val="28"/>
          <w:szCs w:val="28"/>
          <w:lang w:val="en-US"/>
        </w:rPr>
        <w:t xml:space="preserve"> and CNN, respectively.</w:t>
      </w:r>
    </w:p>
    <w:p w14:paraId="3D11423F" w14:textId="5A27354A" w:rsidR="005A3C47" w:rsidRPr="00AF1937" w:rsidRDefault="005A3C47" w:rsidP="00F4403D">
      <w:pPr>
        <w:rPr>
          <w:sz w:val="21"/>
          <w:szCs w:val="21"/>
          <w:lang w:val="en-US"/>
        </w:rPr>
      </w:pPr>
    </w:p>
    <w:p w14:paraId="2D343FE2" w14:textId="0E28E1FE" w:rsidR="005A3C47" w:rsidRPr="00AF1937" w:rsidRDefault="005A3C47" w:rsidP="00F4403D">
      <w:pPr>
        <w:rPr>
          <w:b/>
          <w:bCs/>
          <w:sz w:val="28"/>
          <w:szCs w:val="28"/>
          <w:u w:val="single"/>
          <w:lang w:val="en-US"/>
        </w:rPr>
      </w:pPr>
      <w:r w:rsidRPr="00AF1937">
        <w:rPr>
          <w:b/>
          <w:bCs/>
          <w:sz w:val="28"/>
          <w:szCs w:val="28"/>
          <w:u w:val="single"/>
          <w:lang w:val="en-US"/>
        </w:rPr>
        <w:t>NA19238</w:t>
      </w:r>
      <w:r w:rsidR="00CA038F">
        <w:rPr>
          <w:b/>
          <w:bCs/>
          <w:sz w:val="28"/>
          <w:szCs w:val="28"/>
          <w:u w:val="single"/>
          <w:lang w:val="en-US"/>
        </w:rPr>
        <w:br/>
      </w:r>
    </w:p>
    <w:p w14:paraId="5CFF6111" w14:textId="56E79AC2" w:rsidR="00CA038F" w:rsidRPr="00740139" w:rsidRDefault="00CA038F" w:rsidP="00CA038F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28"/>
          <w:szCs w:val="28"/>
          <w:lang w:val="en-US"/>
        </w:rPr>
        <w:t xml:space="preserve">        </w:t>
      </w:r>
      <w:r w:rsidRPr="00740139">
        <w:rPr>
          <w:b/>
          <w:bCs/>
          <w:sz w:val="28"/>
          <w:szCs w:val="28"/>
          <w:lang w:val="en-US"/>
        </w:rPr>
        <w:t>(</w:t>
      </w:r>
      <w:r>
        <w:rPr>
          <w:b/>
          <w:bCs/>
          <w:sz w:val="28"/>
          <w:szCs w:val="28"/>
          <w:lang w:val="en-US"/>
        </w:rPr>
        <w:t>A</w:t>
      </w:r>
      <w:r w:rsidRPr="00740139">
        <w:rPr>
          <w:b/>
          <w:bCs/>
          <w:sz w:val="28"/>
          <w:szCs w:val="28"/>
          <w:lang w:val="en-US"/>
        </w:rPr>
        <w:t>)</w:t>
      </w:r>
      <w:r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Pr="00740139">
        <w:rPr>
          <w:b/>
          <w:bCs/>
          <w:sz w:val="28"/>
          <w:szCs w:val="28"/>
          <w:lang w:val="en-US"/>
        </w:rPr>
        <w:t>UNet</w:t>
      </w:r>
      <w:proofErr w:type="spellEnd"/>
      <w:r w:rsidRPr="00740139">
        <w:rPr>
          <w:b/>
          <w:bCs/>
          <w:sz w:val="28"/>
          <w:szCs w:val="28"/>
          <w:lang w:val="en-US"/>
        </w:rPr>
        <w:t xml:space="preserve"> on NA19238</w:t>
      </w:r>
      <w:r w:rsidRPr="00740139">
        <w:rPr>
          <w:b/>
          <w:bCs/>
          <w:sz w:val="28"/>
          <w:szCs w:val="28"/>
          <w:lang w:val="en-US"/>
        </w:rPr>
        <w:tab/>
        <w:t xml:space="preserve">                  </w:t>
      </w:r>
      <w:proofErr w:type="gramStart"/>
      <w:r w:rsidRPr="00740139">
        <w:rPr>
          <w:b/>
          <w:bCs/>
          <w:sz w:val="28"/>
          <w:szCs w:val="28"/>
          <w:lang w:val="en-US"/>
        </w:rPr>
        <w:t xml:space="preserve">   (</w:t>
      </w:r>
      <w:proofErr w:type="gramEnd"/>
      <w:r>
        <w:rPr>
          <w:b/>
          <w:bCs/>
          <w:sz w:val="28"/>
          <w:szCs w:val="28"/>
          <w:lang w:val="en-US"/>
        </w:rPr>
        <w:t>B</w:t>
      </w:r>
      <w:r w:rsidRPr="00740139">
        <w:rPr>
          <w:b/>
          <w:bCs/>
          <w:sz w:val="28"/>
          <w:szCs w:val="28"/>
          <w:lang w:val="en-US"/>
        </w:rPr>
        <w:t>) Enhancement using CNN on NA19238</w:t>
      </w:r>
    </w:p>
    <w:p w14:paraId="47E123FA" w14:textId="3CF47355" w:rsidR="005A3C47" w:rsidRDefault="005A3C47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5B87BF08" wp14:editId="4430C800">
            <wp:extent cx="4218915" cy="42189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00323-19_36_28_enhancment_heatma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500" cy="424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val="en-US"/>
        </w:rPr>
        <w:drawing>
          <wp:inline distT="0" distB="0" distL="0" distR="0" wp14:anchorId="08F953FB" wp14:editId="1D80F47E">
            <wp:extent cx="4218915" cy="42189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0200323-19_36_53_enhancment_heatma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780" cy="424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9A6B1" w14:textId="38BCA620" w:rsidR="00FD0A57" w:rsidRDefault="00FD0A57" w:rsidP="00F4403D">
      <w:pPr>
        <w:rPr>
          <w:sz w:val="16"/>
          <w:szCs w:val="16"/>
          <w:lang w:val="en-US"/>
        </w:rPr>
      </w:pPr>
    </w:p>
    <w:p w14:paraId="22D5EAC8" w14:textId="5D8055CC" w:rsidR="005A3C47" w:rsidRDefault="005A3C47" w:rsidP="00F4403D">
      <w:pPr>
        <w:rPr>
          <w:b/>
          <w:bCs/>
          <w:sz w:val="28"/>
          <w:szCs w:val="28"/>
          <w:u w:val="single"/>
          <w:lang w:val="en-US"/>
        </w:rPr>
      </w:pPr>
      <w:r w:rsidRPr="00AB1C26">
        <w:rPr>
          <w:b/>
          <w:bCs/>
          <w:sz w:val="28"/>
          <w:szCs w:val="28"/>
          <w:u w:val="single"/>
          <w:lang w:val="en-US"/>
        </w:rPr>
        <w:t>NA19239</w:t>
      </w:r>
    </w:p>
    <w:p w14:paraId="1F686228" w14:textId="77777777" w:rsidR="00CA038F" w:rsidRPr="00AB1C26" w:rsidRDefault="00CA038F" w:rsidP="00F4403D">
      <w:pPr>
        <w:rPr>
          <w:b/>
          <w:bCs/>
          <w:sz w:val="28"/>
          <w:szCs w:val="28"/>
          <w:u w:val="single"/>
          <w:lang w:val="en-US"/>
        </w:rPr>
      </w:pPr>
    </w:p>
    <w:p w14:paraId="2EF62C1E" w14:textId="249A54A0" w:rsidR="00CA038F" w:rsidRPr="00740139" w:rsidRDefault="00CA038F" w:rsidP="00CA038F">
      <w:pPr>
        <w:ind w:left="380"/>
        <w:rPr>
          <w:b/>
          <w:bCs/>
          <w:sz w:val="16"/>
          <w:szCs w:val="16"/>
          <w:lang w:val="en-US"/>
        </w:rPr>
      </w:pPr>
      <w:r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>(C)</w:t>
      </w:r>
      <w:r>
        <w:rPr>
          <w:b/>
          <w:bCs/>
          <w:sz w:val="28"/>
          <w:szCs w:val="28"/>
          <w:lang w:val="en-US"/>
        </w:rPr>
        <w:t xml:space="preserve"> </w:t>
      </w:r>
      <w:r w:rsidRPr="00740139">
        <w:rPr>
          <w:b/>
          <w:bCs/>
          <w:sz w:val="28"/>
          <w:szCs w:val="28"/>
          <w:lang w:val="en-US"/>
        </w:rPr>
        <w:t xml:space="preserve">Enhancement using </w:t>
      </w:r>
      <w:proofErr w:type="spellStart"/>
      <w:r w:rsidRPr="00740139">
        <w:rPr>
          <w:b/>
          <w:bCs/>
          <w:sz w:val="28"/>
          <w:szCs w:val="28"/>
          <w:lang w:val="en-US"/>
        </w:rPr>
        <w:t>UNet</w:t>
      </w:r>
      <w:proofErr w:type="spellEnd"/>
      <w:r w:rsidRPr="00740139">
        <w:rPr>
          <w:b/>
          <w:bCs/>
          <w:sz w:val="28"/>
          <w:szCs w:val="28"/>
          <w:lang w:val="en-US"/>
        </w:rPr>
        <w:t xml:space="preserve"> on NA1923</w:t>
      </w:r>
      <w:r>
        <w:rPr>
          <w:b/>
          <w:bCs/>
          <w:sz w:val="28"/>
          <w:szCs w:val="28"/>
          <w:lang w:val="en-US"/>
        </w:rPr>
        <w:t>9</w:t>
      </w:r>
      <w:r w:rsidRPr="00740139">
        <w:rPr>
          <w:b/>
          <w:bCs/>
          <w:sz w:val="28"/>
          <w:szCs w:val="28"/>
          <w:lang w:val="en-US"/>
        </w:rPr>
        <w:tab/>
        <w:t xml:space="preserve">                 </w:t>
      </w:r>
      <w:proofErr w:type="gramStart"/>
      <w:r w:rsidRPr="00740139">
        <w:rPr>
          <w:b/>
          <w:bCs/>
          <w:sz w:val="28"/>
          <w:szCs w:val="28"/>
          <w:lang w:val="en-US"/>
        </w:rPr>
        <w:t xml:space="preserve">   (</w:t>
      </w:r>
      <w:proofErr w:type="gramEnd"/>
      <w:r w:rsidRPr="00740139">
        <w:rPr>
          <w:b/>
          <w:bCs/>
          <w:sz w:val="28"/>
          <w:szCs w:val="28"/>
          <w:lang w:val="en-US"/>
        </w:rPr>
        <w:t>D) Enhancement using CNN on NA1923</w:t>
      </w:r>
      <w:r>
        <w:rPr>
          <w:b/>
          <w:bCs/>
          <w:sz w:val="28"/>
          <w:szCs w:val="28"/>
          <w:lang w:val="en-US"/>
        </w:rPr>
        <w:t>9</w:t>
      </w:r>
    </w:p>
    <w:p w14:paraId="613629CE" w14:textId="3507351E" w:rsidR="005A3C47" w:rsidRDefault="005A3C47" w:rsidP="00F4403D">
      <w:pPr>
        <w:rPr>
          <w:sz w:val="16"/>
          <w:szCs w:val="16"/>
          <w:lang w:val="en-US"/>
        </w:rPr>
      </w:pPr>
    </w:p>
    <w:p w14:paraId="5FCD3461" w14:textId="6B178600" w:rsidR="005A3C47" w:rsidRDefault="005A3C47" w:rsidP="00F4403D">
      <w:pPr>
        <w:rPr>
          <w:sz w:val="16"/>
          <w:szCs w:val="16"/>
          <w:lang w:val="en-US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0C5EC3BE" wp14:editId="543E1D9F">
            <wp:extent cx="4182701" cy="418270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200323-20_24_19_enhancment_heatma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192" cy="421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47B">
        <w:rPr>
          <w:noProof/>
          <w:sz w:val="16"/>
          <w:szCs w:val="16"/>
          <w:lang w:val="en-US"/>
        </w:rPr>
        <w:drawing>
          <wp:inline distT="0" distB="0" distL="0" distR="0" wp14:anchorId="715D40EC" wp14:editId="14BA6AC3">
            <wp:extent cx="4182701" cy="418270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0200323-20_23_49_enhancment_heatma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897" cy="4185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D297D" w14:textId="340DAF60" w:rsidR="00A2178C" w:rsidRDefault="00A2178C" w:rsidP="00F4403D">
      <w:pPr>
        <w:rPr>
          <w:sz w:val="16"/>
          <w:szCs w:val="16"/>
          <w:lang w:val="en-US"/>
        </w:rPr>
      </w:pPr>
    </w:p>
    <w:p w14:paraId="0C0DBF3C" w14:textId="066E0D9C" w:rsidR="00A2178C" w:rsidRDefault="00A2178C" w:rsidP="00F4403D">
      <w:pPr>
        <w:rPr>
          <w:sz w:val="16"/>
          <w:szCs w:val="16"/>
          <w:lang w:val="en-US"/>
        </w:rPr>
      </w:pPr>
    </w:p>
    <w:p w14:paraId="470CBE9D" w14:textId="6EAEA77E" w:rsidR="00A2178C" w:rsidRDefault="00A2178C" w:rsidP="00F4403D">
      <w:pPr>
        <w:rPr>
          <w:sz w:val="16"/>
          <w:szCs w:val="16"/>
          <w:lang w:val="en-US"/>
        </w:rPr>
      </w:pPr>
    </w:p>
    <w:p w14:paraId="3D5C9059" w14:textId="77777777" w:rsidR="009E7233" w:rsidRDefault="009E7233" w:rsidP="00F4403D">
      <w:pPr>
        <w:rPr>
          <w:sz w:val="16"/>
          <w:szCs w:val="16"/>
          <w:lang w:val="en-US"/>
        </w:rPr>
      </w:pPr>
    </w:p>
    <w:p w14:paraId="79EA9BC7" w14:textId="77777777" w:rsidR="00FD0A57" w:rsidRDefault="00FD0A57" w:rsidP="00F4403D">
      <w:pPr>
        <w:rPr>
          <w:sz w:val="16"/>
          <w:szCs w:val="16"/>
          <w:lang w:val="en-US" w:eastAsia="ja-JP"/>
        </w:rPr>
      </w:pPr>
    </w:p>
    <w:sectPr w:rsidR="00FD0A57" w:rsidSect="00AF19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00E5A" w14:textId="77777777" w:rsidR="00CA56B6" w:rsidRDefault="00CA56B6" w:rsidP="004B6A33">
      <w:r>
        <w:separator/>
      </w:r>
    </w:p>
  </w:endnote>
  <w:endnote w:type="continuationSeparator" w:id="0">
    <w:p w14:paraId="717081AB" w14:textId="77777777" w:rsidR="00CA56B6" w:rsidRDefault="00CA56B6" w:rsidP="004B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90191" w14:textId="77777777" w:rsidR="00CA56B6" w:rsidRDefault="00CA56B6" w:rsidP="004B6A33">
      <w:r>
        <w:separator/>
      </w:r>
    </w:p>
  </w:footnote>
  <w:footnote w:type="continuationSeparator" w:id="0">
    <w:p w14:paraId="1708554C" w14:textId="77777777" w:rsidR="00CA56B6" w:rsidRDefault="00CA56B6" w:rsidP="004B6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3B18A6"/>
    <w:multiLevelType w:val="hybridMultilevel"/>
    <w:tmpl w:val="D3EEE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007A1"/>
    <w:multiLevelType w:val="hybridMultilevel"/>
    <w:tmpl w:val="A1664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705EE"/>
    <w:multiLevelType w:val="hybridMultilevel"/>
    <w:tmpl w:val="D45C8C28"/>
    <w:lvl w:ilvl="0" w:tplc="DC1E23F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5B"/>
    <w:rsid w:val="00020AAC"/>
    <w:rsid w:val="0007198D"/>
    <w:rsid w:val="000747AE"/>
    <w:rsid w:val="000C01AE"/>
    <w:rsid w:val="000E2A35"/>
    <w:rsid w:val="000F0DDC"/>
    <w:rsid w:val="000F32B8"/>
    <w:rsid w:val="001312E4"/>
    <w:rsid w:val="00133B5B"/>
    <w:rsid w:val="001F2960"/>
    <w:rsid w:val="0021053F"/>
    <w:rsid w:val="00221391"/>
    <w:rsid w:val="002229D9"/>
    <w:rsid w:val="0023365F"/>
    <w:rsid w:val="00260EC9"/>
    <w:rsid w:val="00274EF0"/>
    <w:rsid w:val="002B04CB"/>
    <w:rsid w:val="002C6B74"/>
    <w:rsid w:val="002F594A"/>
    <w:rsid w:val="00303BEB"/>
    <w:rsid w:val="00350C68"/>
    <w:rsid w:val="003E5E55"/>
    <w:rsid w:val="003F60E8"/>
    <w:rsid w:val="00401DFC"/>
    <w:rsid w:val="004444A4"/>
    <w:rsid w:val="004A7D33"/>
    <w:rsid w:val="004B6A33"/>
    <w:rsid w:val="004D7E38"/>
    <w:rsid w:val="004F4056"/>
    <w:rsid w:val="004F735E"/>
    <w:rsid w:val="00527781"/>
    <w:rsid w:val="00535C49"/>
    <w:rsid w:val="005664C9"/>
    <w:rsid w:val="00582E27"/>
    <w:rsid w:val="005979E5"/>
    <w:rsid w:val="005A3C47"/>
    <w:rsid w:val="005D7097"/>
    <w:rsid w:val="00620E61"/>
    <w:rsid w:val="00625ECD"/>
    <w:rsid w:val="00634039"/>
    <w:rsid w:val="006A5019"/>
    <w:rsid w:val="00754084"/>
    <w:rsid w:val="00772046"/>
    <w:rsid w:val="00777026"/>
    <w:rsid w:val="007B1ED3"/>
    <w:rsid w:val="007B5168"/>
    <w:rsid w:val="007D5503"/>
    <w:rsid w:val="007F1E4A"/>
    <w:rsid w:val="008301D1"/>
    <w:rsid w:val="00845AEF"/>
    <w:rsid w:val="00853EEF"/>
    <w:rsid w:val="008624F7"/>
    <w:rsid w:val="00866BC9"/>
    <w:rsid w:val="00886706"/>
    <w:rsid w:val="009171F8"/>
    <w:rsid w:val="009316A3"/>
    <w:rsid w:val="00976492"/>
    <w:rsid w:val="00977FA8"/>
    <w:rsid w:val="0099150E"/>
    <w:rsid w:val="009A6D6E"/>
    <w:rsid w:val="009C031E"/>
    <w:rsid w:val="009E7233"/>
    <w:rsid w:val="009F1ABB"/>
    <w:rsid w:val="00A2178C"/>
    <w:rsid w:val="00A32C9F"/>
    <w:rsid w:val="00A474CD"/>
    <w:rsid w:val="00A53667"/>
    <w:rsid w:val="00AB1C26"/>
    <w:rsid w:val="00AB6A7E"/>
    <w:rsid w:val="00AC0045"/>
    <w:rsid w:val="00AF1937"/>
    <w:rsid w:val="00B21C9A"/>
    <w:rsid w:val="00B30118"/>
    <w:rsid w:val="00B60473"/>
    <w:rsid w:val="00B95733"/>
    <w:rsid w:val="00BA1297"/>
    <w:rsid w:val="00BA647B"/>
    <w:rsid w:val="00BB2276"/>
    <w:rsid w:val="00BB4C75"/>
    <w:rsid w:val="00BC23F2"/>
    <w:rsid w:val="00BD2A9C"/>
    <w:rsid w:val="00BE4042"/>
    <w:rsid w:val="00C17BD6"/>
    <w:rsid w:val="00C40D61"/>
    <w:rsid w:val="00C91D8F"/>
    <w:rsid w:val="00CA038F"/>
    <w:rsid w:val="00CA56B6"/>
    <w:rsid w:val="00D04300"/>
    <w:rsid w:val="00D70EBC"/>
    <w:rsid w:val="00D740A6"/>
    <w:rsid w:val="00D75925"/>
    <w:rsid w:val="00D81A95"/>
    <w:rsid w:val="00D836C9"/>
    <w:rsid w:val="00D91435"/>
    <w:rsid w:val="00D92E32"/>
    <w:rsid w:val="00DC1BB8"/>
    <w:rsid w:val="00DC70BD"/>
    <w:rsid w:val="00DF4DBC"/>
    <w:rsid w:val="00E01BEE"/>
    <w:rsid w:val="00E42DAD"/>
    <w:rsid w:val="00E73080"/>
    <w:rsid w:val="00E734FE"/>
    <w:rsid w:val="00EA4CEB"/>
    <w:rsid w:val="00EB406B"/>
    <w:rsid w:val="00F14719"/>
    <w:rsid w:val="00F42C85"/>
    <w:rsid w:val="00F4403D"/>
    <w:rsid w:val="00F614AC"/>
    <w:rsid w:val="00F7668B"/>
    <w:rsid w:val="00F9588B"/>
    <w:rsid w:val="00FB506D"/>
    <w:rsid w:val="00F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D5C2"/>
  <w15:chartTrackingRefBased/>
  <w15:docId w15:val="{822A272B-9349-5844-9BE9-9B3BBB7F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B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1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12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4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316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A33"/>
  </w:style>
  <w:style w:type="paragraph" w:styleId="Footer">
    <w:name w:val="footer"/>
    <w:basedOn w:val="Normal"/>
    <w:link w:val="Foot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0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zhong</dc:creator>
  <cp:keywords/>
  <dc:description/>
  <cp:lastModifiedBy>zhang yaozhong</cp:lastModifiedBy>
  <cp:revision>27</cp:revision>
  <cp:lastPrinted>2020-07-08T02:00:00Z</cp:lastPrinted>
  <dcterms:created xsi:type="dcterms:W3CDTF">2020-07-08T01:59:00Z</dcterms:created>
  <dcterms:modified xsi:type="dcterms:W3CDTF">2021-07-06T00:40:00Z</dcterms:modified>
</cp:coreProperties>
</file>